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213AA" w14:textId="77777777" w:rsidR="00BA57BA" w:rsidRPr="00A871E6" w:rsidRDefault="00BA57BA" w:rsidP="00BA57BA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2AA95520" w14:textId="77777777" w:rsidR="00BA57BA" w:rsidRPr="00A871E6" w:rsidRDefault="00BA57BA" w:rsidP="00BA57BA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14:paraId="3D336379" w14:textId="77777777" w:rsidR="00BA57BA" w:rsidRPr="00A871E6" w:rsidRDefault="00BA57BA" w:rsidP="00BA57B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777BF14B" w14:textId="77777777" w:rsidR="00BA57BA" w:rsidRPr="00A871E6" w:rsidRDefault="00BA57BA" w:rsidP="00BA57BA">
      <w:pPr>
        <w:pStyle w:val="Caption"/>
        <w:keepNext/>
        <w:spacing w:line="480" w:lineRule="auto"/>
        <w:rPr>
          <w:rFonts w:cstheme="minorHAnsi"/>
          <w:sz w:val="22"/>
          <w:szCs w:val="22"/>
        </w:rPr>
      </w:pPr>
      <w:hyperlink w:anchor="Table_S2" w:history="1">
        <w:r w:rsidRPr="003534B3">
          <w:rPr>
            <w:rStyle w:val="Hyperlink"/>
            <w:rFonts w:cstheme="minorHAnsi"/>
            <w:bCs w:val="0"/>
            <w:color w:val="auto"/>
            <w:sz w:val="22"/>
            <w:szCs w:val="22"/>
          </w:rPr>
          <w:t>S2</w:t>
        </w:r>
      </w:hyperlink>
      <w:r>
        <w:rPr>
          <w:rStyle w:val="Hyperlink"/>
          <w:rFonts w:cstheme="minorHAnsi"/>
          <w:bCs w:val="0"/>
          <w:color w:val="auto"/>
          <w:sz w:val="22"/>
          <w:szCs w:val="22"/>
        </w:rPr>
        <w:t xml:space="preserve"> </w:t>
      </w:r>
      <w:r w:rsidRPr="00AD3DB2">
        <w:rPr>
          <w:rStyle w:val="Hyperlink"/>
          <w:rFonts w:cstheme="minorHAnsi"/>
          <w:bCs w:val="0"/>
          <w:color w:val="auto"/>
          <w:sz w:val="22"/>
          <w:szCs w:val="22"/>
        </w:rPr>
        <w:t xml:space="preserve">Table </w:t>
      </w:r>
      <w:r w:rsidRPr="00A871E6">
        <w:rPr>
          <w:rFonts w:cstheme="minorHAnsi"/>
          <w:b w:val="0"/>
          <w:bCs w:val="0"/>
          <w:color w:val="auto"/>
          <w:sz w:val="22"/>
          <w:szCs w:val="22"/>
        </w:rPr>
        <w:t xml:space="preserve">Model performance (outcome defined by </w:t>
      </w:r>
      <w:r w:rsidRPr="00A871E6">
        <w:rPr>
          <w:rFonts w:cstheme="minorHAnsi"/>
          <w:bCs w:val="0"/>
          <w:color w:val="auto"/>
          <w:sz w:val="22"/>
          <w:szCs w:val="22"/>
        </w:rPr>
        <w:t>QIDS-C</w:t>
      </w:r>
      <w:r w:rsidRPr="00A871E6">
        <w:rPr>
          <w:rFonts w:cstheme="minorHAnsi"/>
          <w:b w:val="0"/>
          <w:color w:val="auto"/>
          <w:sz w:val="22"/>
          <w:szCs w:val="22"/>
          <w:vertAlign w:val="subscript"/>
        </w:rPr>
        <w:t>16</w:t>
      </w:r>
      <w:r w:rsidRPr="00A871E6">
        <w:rPr>
          <w:rFonts w:cstheme="minorHAnsi"/>
          <w:b w:val="0"/>
          <w:bCs w:val="0"/>
          <w:color w:val="auto"/>
          <w:sz w:val="22"/>
          <w:szCs w:val="22"/>
        </w:rPr>
        <w:t>)</w:t>
      </w:r>
    </w:p>
    <w:p w14:paraId="68E4D05E" w14:textId="77777777" w:rsidR="00BA57BA" w:rsidRPr="00BA57BA" w:rsidRDefault="00BA57BA" w:rsidP="00BA57BA">
      <w:pPr>
        <w:spacing w:after="160" w:line="259" w:lineRule="auto"/>
      </w:pPr>
      <w:r>
        <w:br w:type="page"/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462"/>
        <w:gridCol w:w="907"/>
        <w:gridCol w:w="695"/>
        <w:gridCol w:w="796"/>
        <w:gridCol w:w="759"/>
        <w:gridCol w:w="47"/>
        <w:gridCol w:w="601"/>
        <w:gridCol w:w="651"/>
        <w:gridCol w:w="350"/>
        <w:gridCol w:w="327"/>
        <w:gridCol w:w="863"/>
        <w:gridCol w:w="858"/>
        <w:gridCol w:w="853"/>
        <w:gridCol w:w="596"/>
        <w:gridCol w:w="596"/>
        <w:gridCol w:w="526"/>
        <w:gridCol w:w="73"/>
      </w:tblGrid>
      <w:tr w:rsidR="00BA57BA" w:rsidRPr="00344F65" w14:paraId="1AE17962" w14:textId="77777777" w:rsidTr="00BF1502">
        <w:trPr>
          <w:gridAfter w:val="1"/>
          <w:wAfter w:w="30" w:type="pct"/>
          <w:trHeight w:val="285"/>
        </w:trPr>
        <w:tc>
          <w:tcPr>
            <w:tcW w:w="13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A856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lastRenderedPageBreak/>
              <w:t>Dataset</w:t>
            </w:r>
          </w:p>
        </w:tc>
        <w:tc>
          <w:tcPr>
            <w:tcW w:w="12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6D7BD545" w14:textId="77777777" w:rsidR="00BA57BA" w:rsidRPr="003534B3" w:rsidRDefault="00BA57BA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6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42B19BA5" w14:textId="77777777" w:rsidR="00BA57BA" w:rsidRPr="003534B3" w:rsidRDefault="00BA57BA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1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32ACF237" w14:textId="77777777" w:rsidR="00BA57BA" w:rsidRPr="003534B3" w:rsidRDefault="00BA57BA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penalized logistc regression</w:t>
            </w: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2FD509B0" w14:textId="77777777" w:rsidR="00BA57BA" w:rsidRPr="003534B3" w:rsidRDefault="00BA57BA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BDT</w:t>
            </w:r>
          </w:p>
        </w:tc>
      </w:tr>
      <w:tr w:rsidR="00BA57BA" w:rsidRPr="00344F65" w14:paraId="756F69A2" w14:textId="77777777" w:rsidTr="00BF1502">
        <w:trPr>
          <w:trHeight w:val="286"/>
        </w:trPr>
        <w:tc>
          <w:tcPr>
            <w:tcW w:w="13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A734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612539F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6C2E9EE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6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53924D9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2EB7A60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5669EE6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38ECC42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6E2E165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791BB8F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379469F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53B33C5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1E1FCF1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4558A99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</w:tr>
      <w:tr w:rsidR="00BA57BA" w:rsidRPr="00344F65" w14:paraId="282C43CE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4733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Full set of featur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4D361A6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2FA04F3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340CC53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68F73BC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6FBC345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2231475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578AF57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08F8227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324FCEB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3ABAB40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279A219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5F06EFD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A57BA" w:rsidRPr="00344F65" w14:paraId="7262547B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05D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2B17A276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44C0650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23F0A76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6253809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3879476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1FB5CBE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1C5C5CA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1E5C00B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4A9411D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2D7E63F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64CEC1C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6AED5D4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2F1FCF5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4BA6FB38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FA0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D40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FE37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E91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7B7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080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904E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DD30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ADD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624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037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364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707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BA57BA" w:rsidRPr="00344F65" w14:paraId="76DC50DD" w14:textId="77777777" w:rsidTr="00BF1502">
        <w:trPr>
          <w:trHeight w:val="317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79B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802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60D8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676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D9B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32E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3BA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716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FF3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F02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7FE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C7E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021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BA57BA" w:rsidRPr="00344F65" w14:paraId="69BD8902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36CD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54E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FFB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464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D9E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362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20F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25B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799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010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C305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B91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BE9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004F70FF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102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DAC3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5695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8006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E3832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B109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824C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7E1C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D4FF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13A7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D374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F952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9257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BA57BA" w:rsidRPr="00344F65" w14:paraId="71ABE855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989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219EC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D5BF3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15166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09C94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7AC06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34A1B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2D937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7F4B3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74868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596F7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16D9B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AB0A0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BA57BA" w:rsidRPr="00344F65" w14:paraId="2B802EBA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FCFD8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Top n </w:t>
            </w: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features</w:t>
            </w:r>
            <w:r w:rsidRPr="003534B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 (n=30)* 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96758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27043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D9CC2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7AF9D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D0AED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D024E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239D1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4F360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D98CB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F8AD1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1505F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9216C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A57BA" w:rsidRPr="00344F65" w14:paraId="74BC621D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8D610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1DCFF9A6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A9207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4F097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2ACF5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61A79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66CA9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768C9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FC949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DD119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F8923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0D2E7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BBEB0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33A7E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72B7FB5A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0CEAA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929C5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85E00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F0152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68646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E0276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542A1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DF19A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E90EE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EEE82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4CE76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57107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1FBD9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BA57BA" w:rsidRPr="00344F65" w14:paraId="31DD40A9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3294D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84102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6BCC0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7E328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65620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6E591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5DC51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5FD4F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7A8D2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86078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DCAC1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C423C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9DC00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534B3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BA57BA" w:rsidRPr="00344F65" w14:paraId="6F38DC1B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0664FF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5D36B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081D0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4DC77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EA163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64259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02B5E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608FA3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73082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0BF47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AF4E1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533A0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E69D9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3188F74C" w14:textId="77777777" w:rsidTr="00BF1502">
        <w:trPr>
          <w:trHeight w:val="286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60FCB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CC74C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A84D2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A4DC2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9EE89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4CA3B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31A7A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F99B6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CB307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0FC0E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68AFD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2FAFD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799D0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BA57BA" w:rsidRPr="00344F65" w14:paraId="33F35524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83E07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475A5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61655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799B1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407F9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46B14A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0413D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7B3D9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F75D3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BFF52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2BA6E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AF342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6F96A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BA57BA" w:rsidRPr="00344F65" w14:paraId="561CF908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16231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Overlapping feature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4C069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A67ACB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C19BB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7F4B8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80DC0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84A5B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D5724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8D2A9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A7A9C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62A6AE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54E22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7607F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A57BA" w:rsidRPr="00344F65" w14:paraId="1A93CC3A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8A815F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91EEB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7F5D6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2E6B5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D7DFC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B1084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98232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88627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36088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F3188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021226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7EFA5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57DBB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28E59008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0E860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38231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A708D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09FD2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40FEF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80DAC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56213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444AA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F12AE1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06F2B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9B70A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3D029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9951D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BA57BA" w:rsidRPr="00344F65" w14:paraId="274DAA0C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D33E1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0231F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43348E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44206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9BC9B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963119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E647CD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5D546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7B8720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FBA7C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6025E8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9AF9FD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754E67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BA57BA" w:rsidRPr="00344F65" w14:paraId="776492D2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816606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33E1F4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70051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8006B7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8E7FB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C62BCE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8B4AC9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C0EFC4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BAF782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B6371A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6CCA78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A03841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9B0D93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5829705D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617AF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B87A7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3E8A9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584DD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AE789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55D428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B8FA6C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6BA65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D8949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CA62C4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3BCC3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168A7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C9BB7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BA57BA" w:rsidRPr="00344F65" w14:paraId="24A1E4C7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C8792D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DD8193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C0B028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32BA83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29EE1D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A07CB2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DC67F1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8C79FE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30DF69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F7ACB0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A8CB5C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8E3FCC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323180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BA57BA" w:rsidRPr="00344F65" w14:paraId="59EF91DD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D261A2" w14:textId="77777777" w:rsidR="00BA57BA" w:rsidRPr="009A3BA0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RIS-INT-93 dataset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F87EA9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1FE82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19A99B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8C9B2A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297DD6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CD63F1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7FEF4B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0BC274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2F8414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EAC5FC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BA42C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A03A7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A57BA" w:rsidRPr="00344F65" w14:paraId="5CF346A6" w14:textId="77777777" w:rsidTr="00BF1502">
        <w:trPr>
          <w:trHeight w:val="286"/>
        </w:trPr>
        <w:tc>
          <w:tcPr>
            <w:tcW w:w="133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BBB2C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C5B6C2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011B1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18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797A35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51FAD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114E7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FD14A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0F6067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F23FA9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811420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EE18BF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381A73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5B770E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BA57BA" w:rsidRPr="00344F65" w14:paraId="680DFB5E" w14:textId="77777777" w:rsidTr="00BF1502">
        <w:trPr>
          <w:trHeight w:val="286"/>
        </w:trPr>
        <w:tc>
          <w:tcPr>
            <w:tcW w:w="133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EA442A" w14:textId="77777777" w:rsidR="00BA57BA" w:rsidRPr="003534B3" w:rsidRDefault="00BA57BA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45F4BE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CB1608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1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191828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C09BE9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2A0A44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D8BDA1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EF84C1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C4D3F3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040A97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16F955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67E760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24423C" w14:textId="77777777" w:rsidR="00BA57BA" w:rsidRPr="003534B3" w:rsidRDefault="00BA57BA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</w:tbl>
    <w:p w14:paraId="7B7143D9" w14:textId="77777777" w:rsidR="00BA57BA" w:rsidRPr="003534B3" w:rsidRDefault="00BA57BA" w:rsidP="00BA57BA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3534B3">
        <w:rPr>
          <w:rFonts w:cstheme="minorHAnsi"/>
          <w:sz w:val="20"/>
          <w:szCs w:val="20"/>
        </w:rPr>
        <w:t>acc: accuracy; spc: specificity; sst: sensitivity</w:t>
      </w:r>
    </w:p>
    <w:p w14:paraId="4344E1F4" w14:textId="77777777" w:rsidR="003E4507" w:rsidRDefault="00BA57BA" w:rsidP="00BA57BA">
      <w:r w:rsidRPr="003534B3">
        <w:rPr>
          <w:rFonts w:cstheme="minorHAnsi"/>
          <w:sz w:val="20"/>
          <w:szCs w:val="20"/>
        </w:rPr>
        <w:t>*features selected using</w:t>
      </w:r>
      <w:r>
        <w:rPr>
          <w:rFonts w:cstheme="minorHAnsi"/>
          <w:sz w:val="20"/>
          <w:szCs w:val="20"/>
        </w:rPr>
        <w:t xml:space="preserve"> clustering-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>
        <w:rPr>
          <w:rFonts w:cstheme="minorHAnsi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.</w:t>
      </w:r>
    </w:p>
    <w:sectPr w:rsidR="003E4507" w:rsidSect="00BA57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7BA"/>
    <w:rsid w:val="003E4507"/>
    <w:rsid w:val="00BA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DA53"/>
  <w15:chartTrackingRefBased/>
  <w15:docId w15:val="{E88A424A-3B0D-4E2B-8602-DDE61D8E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57BA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57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0AC62-85AC-44EF-B2D9-71E262EC0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38:00Z</dcterms:created>
  <dcterms:modified xsi:type="dcterms:W3CDTF">2018-05-06T19:41:00Z</dcterms:modified>
</cp:coreProperties>
</file>